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8C4D83" w14:textId="4F59BD1B" w:rsidR="00D95E0E" w:rsidRPr="00FD6BF8" w:rsidRDefault="005172D0" w:rsidP="005172D0">
      <w:pPr>
        <w:jc w:val="center"/>
        <w:rPr>
          <w:b/>
          <w:bCs/>
          <w:sz w:val="28"/>
          <w:szCs w:val="28"/>
        </w:rPr>
      </w:pPr>
      <w:r w:rsidRPr="00FD6BF8">
        <w:rPr>
          <w:b/>
          <w:bCs/>
          <w:sz w:val="28"/>
          <w:szCs w:val="28"/>
        </w:rPr>
        <w:t>Median scores by employment sector</w:t>
      </w:r>
    </w:p>
    <w:p w14:paraId="62C92867" w14:textId="7C8D705D" w:rsidR="00130CEC" w:rsidRPr="005172D0" w:rsidRDefault="00130CEC"/>
    <w:tbl>
      <w:tblPr>
        <w:tblW w:w="104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9"/>
        <w:gridCol w:w="984"/>
        <w:gridCol w:w="1055"/>
        <w:gridCol w:w="1055"/>
        <w:gridCol w:w="1603"/>
        <w:gridCol w:w="1329"/>
        <w:gridCol w:w="1055"/>
      </w:tblGrid>
      <w:tr w:rsidR="00081056" w:rsidRPr="005172D0" w14:paraId="2B15A813" w14:textId="77777777" w:rsidTr="00081056">
        <w:trPr>
          <w:trHeight w:hRule="exact" w:val="1074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71A29F" w14:textId="77777777" w:rsidR="005172D0" w:rsidRPr="005172D0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172D0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en-GB"/>
              </w:rPr>
              <w:t>Score (0-100)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7861B0" w14:textId="1A5CA290" w:rsidR="005172D0" w:rsidRPr="005172D0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172D0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en-GB"/>
              </w:rPr>
              <w:t>All sectors</w:t>
            </w:r>
            <w:r w:rsidR="0008105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en-GB"/>
              </w:rPr>
              <w:t xml:space="preserve"> (n=564)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48720E" w14:textId="77777777" w:rsidR="005172D0" w:rsidRPr="005172D0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172D0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en-GB"/>
              </w:rPr>
              <w:t>NHS/ Health (n=305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4C6A1D" w14:textId="77777777" w:rsidR="005172D0" w:rsidRPr="005172D0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172D0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en-GB"/>
              </w:rPr>
              <w:t>Social Care (n=95)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8FAB14" w14:textId="77777777" w:rsidR="005172D0" w:rsidRPr="005172D0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172D0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en-GB"/>
              </w:rPr>
              <w:t>Local/national Government (n=83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A32895" w14:textId="77777777" w:rsidR="005172D0" w:rsidRPr="005172D0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172D0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en-GB"/>
              </w:rPr>
              <w:t>Education/ Childcare (n=50)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58C1F5" w14:textId="77777777" w:rsidR="005172D0" w:rsidRPr="005172D0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172D0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en-GB"/>
              </w:rPr>
              <w:t>Other sectors (n=31)</w:t>
            </w:r>
          </w:p>
        </w:tc>
      </w:tr>
      <w:tr w:rsidR="00081056" w:rsidRPr="005172D0" w14:paraId="78AFE5FB" w14:textId="77777777" w:rsidTr="00081056">
        <w:trPr>
          <w:trHeight w:hRule="exact" w:val="851"/>
        </w:trPr>
        <w:tc>
          <w:tcPr>
            <w:tcW w:w="3818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DDB318" w14:textId="77777777" w:rsidR="005172D0" w:rsidRPr="005172D0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172D0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en-GB"/>
              </w:rPr>
              <w:t>How troubled by own actions</w:t>
            </w:r>
          </w:p>
        </w:tc>
        <w:tc>
          <w:tcPr>
            <w:tcW w:w="986" w:type="dxa"/>
            <w:tcBorders>
              <w:top w:val="single" w:sz="24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2CA9E2" w14:textId="77777777" w:rsidR="005172D0" w:rsidRPr="005172D0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172D0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73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7E4136" w14:textId="77777777" w:rsidR="005172D0" w:rsidRPr="005172D0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172D0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51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985CB4" w14:textId="77777777" w:rsidR="005172D0" w:rsidRPr="005172D0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172D0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03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29460C" w14:textId="77777777" w:rsidR="005172D0" w:rsidRPr="005172D0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172D0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71207C" w14:textId="77777777" w:rsidR="005172D0" w:rsidRPr="005172D0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172D0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09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F824FE" w14:textId="77777777" w:rsidR="005172D0" w:rsidRPr="005172D0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172D0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GB"/>
              </w:rPr>
              <w:t>15</w:t>
            </w:r>
          </w:p>
        </w:tc>
      </w:tr>
      <w:tr w:rsidR="00081056" w:rsidRPr="005172D0" w14:paraId="169FB081" w14:textId="77777777" w:rsidTr="00081056">
        <w:trPr>
          <w:trHeight w:hRule="exact" w:val="851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D09342" w14:textId="77777777" w:rsidR="005172D0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en-GB"/>
              </w:rPr>
            </w:pPr>
            <w:r w:rsidRPr="005172D0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en-GB"/>
              </w:rPr>
              <w:t>How troubled by others actions</w:t>
            </w:r>
          </w:p>
          <w:p w14:paraId="0F16D9DA" w14:textId="3D3CE4E5" w:rsidR="005172D0" w:rsidRPr="005172D0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081056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(Kruskal-Wallis test across sectors p=0.009</w:t>
            </w:r>
            <w:r w:rsidR="00B9525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0</w:t>
            </w:r>
            <w:r w:rsidRPr="00081056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B049D9" w14:textId="77777777" w:rsidR="005172D0" w:rsidRPr="005172D0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172D0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en-GB"/>
              </w:rPr>
              <w:t>52.5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8A5F4B" w14:textId="77777777" w:rsidR="005172D0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kern w:val="24"/>
                <w:sz w:val="24"/>
                <w:szCs w:val="24"/>
                <w:lang w:eastAsia="en-GB"/>
              </w:rPr>
            </w:pPr>
            <w:r w:rsidRPr="005172D0">
              <w:rPr>
                <w:rFonts w:eastAsia="Times New Roman" w:cstheme="minorHAnsi"/>
                <w:color w:val="FF0000"/>
                <w:kern w:val="24"/>
                <w:sz w:val="24"/>
                <w:szCs w:val="24"/>
                <w:lang w:eastAsia="en-GB"/>
              </w:rPr>
              <w:t>58</w:t>
            </w:r>
            <w:r w:rsidR="00081056">
              <w:rPr>
                <w:rFonts w:eastAsia="Times New Roman" w:cstheme="minorHAnsi"/>
                <w:color w:val="FF0000"/>
                <w:kern w:val="24"/>
                <w:sz w:val="24"/>
                <w:szCs w:val="24"/>
                <w:lang w:eastAsia="en-GB"/>
              </w:rPr>
              <w:t>*</w:t>
            </w:r>
          </w:p>
          <w:p w14:paraId="580DF8E0" w14:textId="5BD37258" w:rsidR="00575EE2" w:rsidRPr="005172D0" w:rsidRDefault="00575EE2" w:rsidP="005172D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B4E8D">
              <w:rPr>
                <w:rFonts w:cstheme="minorHAnsi"/>
              </w:rPr>
              <w:t>p=0.033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118AB5" w14:textId="77777777" w:rsidR="005172D0" w:rsidRPr="005172D0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172D0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0319B8" w14:textId="77777777" w:rsidR="005172D0" w:rsidRPr="005172D0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172D0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FE8B20" w14:textId="77777777" w:rsidR="005172D0" w:rsidRPr="005172D0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172D0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68F7D9" w14:textId="77777777" w:rsidR="005172D0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kern w:val="24"/>
                <w:sz w:val="24"/>
                <w:szCs w:val="24"/>
                <w:lang w:eastAsia="en-GB"/>
              </w:rPr>
            </w:pPr>
            <w:r w:rsidRPr="005172D0">
              <w:rPr>
                <w:rFonts w:eastAsia="Times New Roman" w:cstheme="minorHAnsi"/>
                <w:color w:val="FF0000"/>
                <w:kern w:val="24"/>
                <w:sz w:val="24"/>
                <w:szCs w:val="24"/>
                <w:lang w:eastAsia="en-GB"/>
              </w:rPr>
              <w:t>71</w:t>
            </w:r>
            <w:r w:rsidR="00081056">
              <w:rPr>
                <w:rFonts w:eastAsia="Times New Roman" w:cstheme="minorHAnsi"/>
                <w:color w:val="FF0000"/>
                <w:kern w:val="24"/>
                <w:sz w:val="24"/>
                <w:szCs w:val="24"/>
                <w:lang w:eastAsia="en-GB"/>
              </w:rPr>
              <w:t>*</w:t>
            </w:r>
          </w:p>
          <w:p w14:paraId="602C17F3" w14:textId="0D7B1C31" w:rsidR="00575EE2" w:rsidRPr="005172D0" w:rsidRDefault="00575EE2" w:rsidP="005172D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0D32BF">
              <w:rPr>
                <w:rFonts w:cstheme="minorHAnsi"/>
              </w:rPr>
              <w:t>p=0.0408</w:t>
            </w:r>
          </w:p>
        </w:tc>
      </w:tr>
      <w:tr w:rsidR="00081056" w:rsidRPr="005172D0" w14:paraId="5E4D6763" w14:textId="77777777" w:rsidTr="00081056">
        <w:trPr>
          <w:trHeight w:hRule="exact" w:val="851"/>
        </w:trPr>
        <w:tc>
          <w:tcPr>
            <w:tcW w:w="3818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752747" w14:textId="77777777" w:rsidR="005172D0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en-GB"/>
              </w:rPr>
            </w:pPr>
            <w:r w:rsidRPr="005172D0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en-GB"/>
              </w:rPr>
              <w:t>Physical wellbeing</w:t>
            </w:r>
          </w:p>
          <w:p w14:paraId="0742F592" w14:textId="610095F8" w:rsidR="005172D0" w:rsidRPr="005172D0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172D0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 xml:space="preserve">(Kruskal-Wallis 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 xml:space="preserve">test </w:t>
            </w:r>
            <w:r w:rsidRPr="005172D0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across sectors p=0.00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08</w:t>
            </w:r>
            <w:r w:rsidRPr="005172D0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86" w:type="dxa"/>
            <w:tcBorders>
              <w:top w:val="single" w:sz="24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D39810" w14:textId="77777777" w:rsidR="005172D0" w:rsidRPr="005172D0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172D0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973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7D763B" w14:textId="77777777" w:rsidR="005172D0" w:rsidRPr="005172D0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172D0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851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2D75CD" w14:textId="77777777" w:rsidR="005172D0" w:rsidRPr="005172D0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172D0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GB"/>
              </w:rPr>
              <w:t>76</w:t>
            </w:r>
          </w:p>
        </w:tc>
        <w:tc>
          <w:tcPr>
            <w:tcW w:w="1603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0CEE12" w14:textId="77777777" w:rsidR="005172D0" w:rsidRPr="005172D0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172D0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1340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FB5473" w14:textId="77777777" w:rsidR="005172D0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kern w:val="24"/>
                <w:sz w:val="24"/>
                <w:szCs w:val="24"/>
                <w:lang w:eastAsia="en-GB"/>
              </w:rPr>
            </w:pPr>
            <w:r w:rsidRPr="005172D0">
              <w:rPr>
                <w:rFonts w:eastAsia="Times New Roman" w:cstheme="minorHAnsi"/>
                <w:color w:val="00B050"/>
                <w:kern w:val="24"/>
                <w:sz w:val="24"/>
                <w:szCs w:val="24"/>
                <w:lang w:eastAsia="en-GB"/>
              </w:rPr>
              <w:t>81</w:t>
            </w:r>
            <w:r w:rsidR="00081056">
              <w:rPr>
                <w:rFonts w:eastAsia="Times New Roman" w:cstheme="minorHAnsi"/>
                <w:color w:val="00B050"/>
                <w:kern w:val="24"/>
                <w:sz w:val="24"/>
                <w:szCs w:val="24"/>
                <w:lang w:eastAsia="en-GB"/>
              </w:rPr>
              <w:t>**</w:t>
            </w:r>
          </w:p>
          <w:p w14:paraId="30161603" w14:textId="1AAF333D" w:rsidR="00575EE2" w:rsidRPr="005172D0" w:rsidRDefault="00575EE2" w:rsidP="005172D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B4E8D">
              <w:rPr>
                <w:rFonts w:cstheme="minorHAnsi"/>
              </w:rPr>
              <w:t>P</w:t>
            </w:r>
            <w:r>
              <w:rPr>
                <w:rFonts w:cstheme="minorHAnsi"/>
              </w:rPr>
              <w:t>&lt;</w:t>
            </w:r>
            <w:r w:rsidRPr="005B4E8D">
              <w:rPr>
                <w:rFonts w:cstheme="minorHAnsi"/>
              </w:rPr>
              <w:t>0.000</w:t>
            </w:r>
            <w:r>
              <w:rPr>
                <w:rFonts w:cstheme="minorHAnsi"/>
              </w:rPr>
              <w:t>1</w:t>
            </w:r>
          </w:p>
        </w:tc>
        <w:tc>
          <w:tcPr>
            <w:tcW w:w="909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573307" w14:textId="77777777" w:rsidR="005172D0" w:rsidRPr="005172D0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172D0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GB"/>
              </w:rPr>
              <w:t>60</w:t>
            </w:r>
          </w:p>
        </w:tc>
      </w:tr>
      <w:tr w:rsidR="00081056" w:rsidRPr="005172D0" w14:paraId="59116F3B" w14:textId="77777777" w:rsidTr="00081056">
        <w:trPr>
          <w:trHeight w:hRule="exact" w:val="851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8D0B9C" w14:textId="77777777" w:rsidR="00081056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en-GB"/>
              </w:rPr>
            </w:pPr>
            <w:r w:rsidRPr="005172D0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en-GB"/>
              </w:rPr>
              <w:t>Mental wellbeing</w:t>
            </w: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en-GB"/>
              </w:rPr>
              <w:t xml:space="preserve"> </w:t>
            </w:r>
          </w:p>
          <w:p w14:paraId="5A84249E" w14:textId="5EA02A8B" w:rsidR="005172D0" w:rsidRPr="005172D0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172D0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 xml:space="preserve">(Kruskal-Wallis 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 xml:space="preserve">test </w:t>
            </w:r>
            <w:r w:rsidRPr="005172D0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across sectors p=0.00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03</w:t>
            </w:r>
            <w:r w:rsidRPr="005172D0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7DB192" w14:textId="77777777" w:rsidR="005172D0" w:rsidRPr="005172D0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172D0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en-GB"/>
              </w:rPr>
              <w:t>52.5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11DE4B" w14:textId="7067C12A" w:rsidR="005172D0" w:rsidRPr="005172D0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172D0">
              <w:rPr>
                <w:rFonts w:eastAsia="Times New Roman" w:cstheme="minorHAnsi"/>
                <w:color w:val="FF0000"/>
                <w:kern w:val="24"/>
                <w:sz w:val="24"/>
                <w:szCs w:val="24"/>
                <w:lang w:eastAsia="en-GB"/>
              </w:rPr>
              <w:t>50</w:t>
            </w:r>
            <w:r w:rsidR="00081056">
              <w:rPr>
                <w:rFonts w:eastAsia="Times New Roman" w:cstheme="minorHAnsi"/>
                <w:color w:val="FF0000"/>
                <w:kern w:val="24"/>
                <w:sz w:val="24"/>
                <w:szCs w:val="24"/>
                <w:lang w:eastAsia="en-GB"/>
              </w:rPr>
              <w:t>*</w:t>
            </w:r>
            <w:r w:rsidR="00575EE2">
              <w:rPr>
                <w:rFonts w:eastAsia="Times New Roman" w:cstheme="minorHAnsi"/>
                <w:color w:val="FF0000"/>
                <w:kern w:val="24"/>
                <w:sz w:val="24"/>
                <w:szCs w:val="24"/>
                <w:lang w:eastAsia="en-GB"/>
              </w:rPr>
              <w:t xml:space="preserve"> </w:t>
            </w:r>
            <w:r w:rsidR="00575EE2" w:rsidRPr="005B4E8D">
              <w:rPr>
                <w:rFonts w:cstheme="minorHAnsi"/>
              </w:rPr>
              <w:t>p=0.000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89BC30" w14:textId="77777777" w:rsidR="005172D0" w:rsidRPr="005172D0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172D0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9BED65" w14:textId="77777777" w:rsidR="00575EE2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kern w:val="24"/>
                <w:sz w:val="24"/>
                <w:szCs w:val="24"/>
                <w:lang w:eastAsia="en-GB"/>
              </w:rPr>
            </w:pPr>
            <w:r w:rsidRPr="005172D0">
              <w:rPr>
                <w:rFonts w:eastAsia="Times New Roman" w:cstheme="minorHAnsi"/>
                <w:color w:val="00B050"/>
                <w:kern w:val="24"/>
                <w:sz w:val="24"/>
                <w:szCs w:val="24"/>
                <w:lang w:eastAsia="en-GB"/>
              </w:rPr>
              <w:t>63</w:t>
            </w:r>
            <w:r w:rsidR="00081056">
              <w:rPr>
                <w:rFonts w:eastAsia="Times New Roman" w:cstheme="minorHAnsi"/>
                <w:color w:val="00B050"/>
                <w:kern w:val="24"/>
                <w:sz w:val="24"/>
                <w:szCs w:val="24"/>
                <w:lang w:eastAsia="en-GB"/>
              </w:rPr>
              <w:t>**</w:t>
            </w:r>
            <w:r w:rsidR="00575EE2">
              <w:rPr>
                <w:rFonts w:eastAsia="Times New Roman" w:cstheme="minorHAnsi"/>
                <w:color w:val="00B050"/>
                <w:kern w:val="24"/>
                <w:sz w:val="24"/>
                <w:szCs w:val="24"/>
                <w:lang w:eastAsia="en-GB"/>
              </w:rPr>
              <w:t xml:space="preserve"> </w:t>
            </w:r>
          </w:p>
          <w:p w14:paraId="22054838" w14:textId="37CF311D" w:rsidR="005172D0" w:rsidRPr="005172D0" w:rsidRDefault="00575EE2" w:rsidP="005172D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0D32BF">
              <w:rPr>
                <w:rFonts w:cstheme="minorHAnsi"/>
              </w:rPr>
              <w:t>p=0.0472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A58384" w14:textId="77777777" w:rsidR="005172D0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color w:val="00B050"/>
                <w:kern w:val="24"/>
                <w:sz w:val="24"/>
                <w:szCs w:val="24"/>
                <w:lang w:eastAsia="en-GB"/>
              </w:rPr>
            </w:pPr>
            <w:r w:rsidRPr="005172D0">
              <w:rPr>
                <w:rFonts w:eastAsia="Times New Roman" w:cstheme="minorHAnsi"/>
                <w:color w:val="00B050"/>
                <w:kern w:val="24"/>
                <w:sz w:val="24"/>
                <w:szCs w:val="24"/>
                <w:lang w:eastAsia="en-GB"/>
              </w:rPr>
              <w:t>69.5</w:t>
            </w:r>
            <w:r w:rsidR="00081056">
              <w:rPr>
                <w:rFonts w:eastAsia="Times New Roman" w:cstheme="minorHAnsi"/>
                <w:color w:val="00B050"/>
                <w:kern w:val="24"/>
                <w:sz w:val="24"/>
                <w:szCs w:val="24"/>
                <w:lang w:eastAsia="en-GB"/>
              </w:rPr>
              <w:t>**</w:t>
            </w:r>
          </w:p>
          <w:p w14:paraId="3FB04A76" w14:textId="0AB32756" w:rsidR="00575EE2" w:rsidRPr="005172D0" w:rsidRDefault="00575EE2" w:rsidP="005172D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0D32BF">
              <w:rPr>
                <w:rFonts w:cstheme="minorHAnsi"/>
              </w:rPr>
              <w:t>p=0.0082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255A98" w14:textId="77777777" w:rsidR="005172D0" w:rsidRPr="005172D0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172D0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GB"/>
              </w:rPr>
              <w:t>50</w:t>
            </w:r>
          </w:p>
        </w:tc>
      </w:tr>
      <w:tr w:rsidR="00081056" w:rsidRPr="005172D0" w14:paraId="09AD2CD8" w14:textId="77777777" w:rsidTr="00081056">
        <w:trPr>
          <w:trHeight w:hRule="exact" w:val="851"/>
        </w:trPr>
        <w:tc>
          <w:tcPr>
            <w:tcW w:w="3818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E5077F" w14:textId="4B5E9BD1" w:rsidR="005172D0" w:rsidRPr="005172D0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172D0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en-GB"/>
              </w:rPr>
              <w:t>How connected with colleagues</w:t>
            </w: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en-GB"/>
              </w:rPr>
              <w:t xml:space="preserve"> </w:t>
            </w:r>
            <w:r w:rsidRPr="005172D0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 xml:space="preserve">(Kruskal-Wallis 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 xml:space="preserve">test </w:t>
            </w:r>
            <w:r w:rsidRPr="005172D0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across sectors p=0.00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215</w:t>
            </w:r>
            <w:r w:rsidRPr="005172D0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86" w:type="dxa"/>
            <w:tcBorders>
              <w:top w:val="single" w:sz="24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5D5D8A" w14:textId="77777777" w:rsidR="005172D0" w:rsidRPr="005172D0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172D0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973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DA5F23" w14:textId="77777777" w:rsidR="005172D0" w:rsidRPr="005172D0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172D0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851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8079AF" w14:textId="7CAE13DC" w:rsidR="005172D0" w:rsidRPr="005172D0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172D0">
              <w:rPr>
                <w:rFonts w:eastAsia="Times New Roman" w:cstheme="minorHAnsi"/>
                <w:color w:val="00B050"/>
                <w:kern w:val="24"/>
                <w:sz w:val="24"/>
                <w:szCs w:val="24"/>
                <w:lang w:eastAsia="en-GB"/>
              </w:rPr>
              <w:t>70</w:t>
            </w:r>
            <w:r w:rsidR="00081056">
              <w:rPr>
                <w:rFonts w:eastAsia="Times New Roman" w:cstheme="minorHAnsi"/>
                <w:color w:val="00B050"/>
                <w:kern w:val="24"/>
                <w:sz w:val="24"/>
                <w:szCs w:val="24"/>
                <w:lang w:eastAsia="en-GB"/>
              </w:rPr>
              <w:t>**</w:t>
            </w:r>
            <w:r w:rsidR="00575EE2">
              <w:rPr>
                <w:rFonts w:eastAsia="Times New Roman" w:cstheme="minorHAnsi"/>
                <w:color w:val="00B050"/>
                <w:kern w:val="24"/>
                <w:sz w:val="24"/>
                <w:szCs w:val="24"/>
                <w:lang w:eastAsia="en-GB"/>
              </w:rPr>
              <w:t xml:space="preserve"> </w:t>
            </w:r>
            <w:r w:rsidR="00575EE2" w:rsidRPr="000D32BF">
              <w:rPr>
                <w:rFonts w:cstheme="minorHAnsi"/>
                <w:bCs/>
              </w:rPr>
              <w:t>p=0.001</w:t>
            </w:r>
            <w:r w:rsidR="00B95254">
              <w:rPr>
                <w:rFonts w:cstheme="minorHAnsi"/>
                <w:bCs/>
              </w:rPr>
              <w:t>0</w:t>
            </w:r>
          </w:p>
        </w:tc>
        <w:tc>
          <w:tcPr>
            <w:tcW w:w="1603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C922B7" w14:textId="77777777" w:rsidR="005172D0" w:rsidRPr="005172D0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172D0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340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458EC9" w14:textId="77777777" w:rsidR="005172D0" w:rsidRPr="005172D0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172D0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909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8399B9" w14:textId="77777777" w:rsidR="005172D0" w:rsidRPr="005172D0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172D0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GB"/>
              </w:rPr>
              <w:t>59</w:t>
            </w:r>
          </w:p>
        </w:tc>
      </w:tr>
      <w:tr w:rsidR="00081056" w:rsidRPr="005172D0" w14:paraId="16D85353" w14:textId="77777777" w:rsidTr="00081056">
        <w:trPr>
          <w:trHeight w:hRule="exact" w:val="851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9E1DC1" w14:textId="77777777" w:rsidR="005172D0" w:rsidRPr="005172D0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172D0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en-GB"/>
              </w:rPr>
              <w:t>How connected with family/ friends/ others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E8534C" w14:textId="77777777" w:rsidR="005172D0" w:rsidRPr="005172D0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172D0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D070D0" w14:textId="77777777" w:rsidR="005172D0" w:rsidRPr="005172D0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172D0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84AC1D" w14:textId="77777777" w:rsidR="005172D0" w:rsidRPr="005172D0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172D0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CB9220" w14:textId="77777777" w:rsidR="005172D0" w:rsidRPr="005172D0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172D0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GB"/>
              </w:rPr>
              <w:t>42.5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B1BB4D" w14:textId="77777777" w:rsidR="005172D0" w:rsidRPr="005172D0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172D0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6B70EF" w14:textId="77777777" w:rsidR="005172D0" w:rsidRPr="005172D0" w:rsidRDefault="005172D0" w:rsidP="005172D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172D0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GB"/>
              </w:rPr>
              <w:t>42</w:t>
            </w:r>
          </w:p>
        </w:tc>
      </w:tr>
    </w:tbl>
    <w:p w14:paraId="04342ABB" w14:textId="591C8FE0" w:rsidR="005172D0" w:rsidRDefault="005172D0"/>
    <w:p w14:paraId="210C0507" w14:textId="77777777" w:rsidR="00130CEC" w:rsidRDefault="00130CEC" w:rsidP="00130CEC">
      <w:r w:rsidRPr="005172D0">
        <w:t>Higher scores are “worse” for moral injury but lower scores are “worse” for wellbeing/connectedness</w:t>
      </w:r>
    </w:p>
    <w:p w14:paraId="6529A7F2" w14:textId="77777777" w:rsidR="00130CEC" w:rsidRDefault="00130CEC" w:rsidP="00130CEC">
      <w:r w:rsidRPr="005172D0">
        <w:t>Red type</w:t>
      </w:r>
      <w:r>
        <w:t xml:space="preserve"> and *</w:t>
      </w:r>
      <w:r w:rsidRPr="005172D0">
        <w:t xml:space="preserve"> denotes</w:t>
      </w:r>
      <w:r>
        <w:t xml:space="preserve"> </w:t>
      </w:r>
      <w:r w:rsidRPr="005172D0">
        <w:t xml:space="preserve">scores </w:t>
      </w:r>
      <w:r>
        <w:t xml:space="preserve">for </w:t>
      </w:r>
      <w:r w:rsidRPr="005172D0">
        <w:t xml:space="preserve">significantly worse </w:t>
      </w:r>
      <w:r>
        <w:t xml:space="preserve">than respondents outside that sector </w:t>
      </w:r>
      <w:r w:rsidRPr="005172D0">
        <w:t xml:space="preserve">and green </w:t>
      </w:r>
      <w:r>
        <w:t xml:space="preserve">or ** </w:t>
      </w:r>
      <w:r w:rsidRPr="005172D0">
        <w:t>significantly better (where p&lt;0.05</w:t>
      </w:r>
      <w:r>
        <w:t xml:space="preserve"> using the </w:t>
      </w:r>
      <w:r w:rsidRPr="005172D0">
        <w:t>Mann-Whitney test)</w:t>
      </w:r>
      <w:r>
        <w:t>.</w:t>
      </w:r>
    </w:p>
    <w:p w14:paraId="0A1CD6EB" w14:textId="3B055FCE" w:rsidR="00130CEC" w:rsidRPr="005172D0" w:rsidRDefault="00130CEC" w:rsidP="00130CEC">
      <w:r>
        <w:t xml:space="preserve">Before comparing individual sectors, </w:t>
      </w:r>
      <w:r w:rsidR="00FD6BF8">
        <w:t>the difference</w:t>
      </w:r>
      <w:bookmarkStart w:id="0" w:name="_GoBack"/>
      <w:bookmarkEnd w:id="0"/>
      <w:r>
        <w:t xml:space="preserve"> in scores across </w:t>
      </w:r>
      <w:r w:rsidR="00FD6BF8">
        <w:t>all</w:t>
      </w:r>
      <w:r>
        <w:t xml:space="preserve"> employment sectors was investigated using the </w:t>
      </w:r>
      <w:r w:rsidRPr="00130CEC">
        <w:t>Kruskal-Wallis test</w:t>
      </w:r>
      <w:r w:rsidR="00FD6BF8">
        <w:t xml:space="preserve"> (see first column).</w:t>
      </w:r>
    </w:p>
    <w:p w14:paraId="37C87A63" w14:textId="77777777" w:rsidR="00130CEC" w:rsidRPr="005172D0" w:rsidRDefault="00130CEC"/>
    <w:sectPr w:rsidR="00130CEC" w:rsidRPr="005172D0" w:rsidSect="005172D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2D0"/>
    <w:rsid w:val="00081056"/>
    <w:rsid w:val="00130CEC"/>
    <w:rsid w:val="005172D0"/>
    <w:rsid w:val="00575EE2"/>
    <w:rsid w:val="00B95254"/>
    <w:rsid w:val="00D95E0E"/>
    <w:rsid w:val="00FD6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BBA5B"/>
  <w15:chartTrackingRefBased/>
  <w15:docId w15:val="{3877990E-B6D4-4EFC-96A0-11F32F2CD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172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572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England</Company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Guy</dc:creator>
  <cp:keywords/>
  <dc:description/>
  <cp:lastModifiedBy>Catherine Guy</cp:lastModifiedBy>
  <cp:revision>4</cp:revision>
  <dcterms:created xsi:type="dcterms:W3CDTF">2021-05-21T12:52:00Z</dcterms:created>
  <dcterms:modified xsi:type="dcterms:W3CDTF">2021-05-24T15:24:00Z</dcterms:modified>
</cp:coreProperties>
</file>